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26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0"/>
        <w:gridCol w:w="1810"/>
        <w:gridCol w:w="2131"/>
        <w:gridCol w:w="1935"/>
      </w:tblGrid>
      <w:tr>
        <w:trPr/>
        <w:tc>
          <w:tcPr>
            <w:tcW w:w="83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Gender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2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8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ge (Year, Mean ± SD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1±11.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5±10.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7±10.8</w:t>
            </w:r>
          </w:p>
        </w:tc>
      </w:tr>
      <w:tr>
        <w:trPr/>
        <w:tc>
          <w:tcPr>
            <w:tcW w:w="83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edominant side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eft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ight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iddle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</w:tr>
      <w:tr>
        <w:trPr/>
        <w:tc>
          <w:tcPr>
            <w:tcW w:w="83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edominant location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rontal lobe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3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emporal lobe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3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arietal lobe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ccipital lobe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ineal body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addle area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halamus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erebellum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hird ventricle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</w:tr>
    </w:tbl>
    <w:p>
      <w:pPr>
        <w:pStyle w:val="Normal"/>
        <w:pBdr/>
        <w:rPr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1"/>
          <w:vertAlign w:val="baseline"/>
          <w:lang w:val="en-US" w:eastAsia="zh-CN"/>
        </w:rPr>
        <w:t>Supplementary Table S1:</w:t>
      </w:r>
      <w:r>
        <w:rPr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position w:val="0"/>
          <w:sz w:val="21"/>
          <w:vertAlign w:val="baseline"/>
          <w:lang w:val="en-US" w:eastAsia="zh-CN"/>
        </w:rPr>
        <w:t>The clinical features of the glioma specimens used in this study</w:t>
      </w:r>
    </w:p>
    <w:p>
      <w:pPr>
        <w:pStyle w:val="Normal"/>
        <w:pBdr/>
        <w:rPr>
          <w:lang w:val="en-US"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83870</wp:posOffset>
                </wp:positionH>
                <wp:positionV relativeFrom="paragraph">
                  <wp:posOffset>186055</wp:posOffset>
                </wp:positionV>
                <wp:extent cx="4769485" cy="6985"/>
                <wp:effectExtent l="635" t="9525" r="635" b="9525"/>
                <wp:wrapNone/>
                <wp:docPr id="1" name="直接连接符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769640" cy="68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d0d0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1pt,14.65pt" to="413.6pt,15.15pt" ID="直接连接符 2" stroked="t" o:allowincell="f" style="position:absolute;flip:y">
                <v:stroke color="#0d0d0d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b/>
          <w:bCs/>
          <w:position w:val="0"/>
          <w:sz w:val="21"/>
          <w:vertAlign w:val="baseline"/>
          <w:lang w:val="en-US" w:eastAsia="zh-CN"/>
        </w:rPr>
        <w:t>Feature</w:t>
      </w:r>
      <w:r>
        <w:rPr>
          <w:b/>
          <w:bCs/>
          <w:lang w:val="en-US" w:eastAsia="zh-CN"/>
        </w:rPr>
        <w:t xml:space="preserve">                                       WHO Grade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          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II(</w:t>
      </w:r>
      <w:r>
        <w:rPr>
          <w:rFonts w:cs="Times New Roman" w:ascii="Times New Roman" w:hAnsi="Times New Roman"/>
          <w:b/>
          <w:bCs/>
          <w:i/>
          <w:iCs/>
          <w:position w:val="0"/>
          <w:sz w:val="21"/>
          <w:vertAlign w:val="baseline"/>
          <w:lang w:val="en-US" w:eastAsia="zh-CN"/>
        </w:rPr>
        <w:t>n=</w:t>
      </w:r>
      <w:r>
        <w:rPr>
          <w:rFonts w:cs="Times New Roman" w:ascii="Times New Roman" w:hAnsi="Times New Roman"/>
          <w:b/>
          <w:bCs/>
          <w:i w:val="false"/>
          <w:iCs w:val="false"/>
          <w:position w:val="0"/>
          <w:sz w:val="21"/>
          <w:vertAlign w:val="baseline"/>
          <w:lang w:val="en-US" w:eastAsia="zh-CN"/>
        </w:rPr>
        <w:t>40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)</w:t>
      </w:r>
      <w:r>
        <w:rPr>
          <w:lang w:val="en-US" w:eastAsia="zh-CN"/>
        </w:rPr>
        <w:t xml:space="preserve">        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  III(</w:t>
      </w:r>
      <w:r>
        <w:rPr>
          <w:rFonts w:cs="Times New Roman" w:ascii="Times New Roman" w:hAnsi="Times New Roman"/>
          <w:b/>
          <w:bCs/>
          <w:i/>
          <w:iCs/>
          <w:position w:val="0"/>
          <w:sz w:val="21"/>
          <w:vertAlign w:val="baseline"/>
          <w:lang w:val="en-US" w:eastAsia="zh-CN"/>
        </w:rPr>
        <w:t>n=</w:t>
      </w:r>
      <w:r>
        <w:rPr>
          <w:rFonts w:cs="Times New Roman" w:ascii="Times New Roman" w:hAnsi="Times New Roman"/>
          <w:b/>
          <w:bCs/>
          <w:i w:val="false"/>
          <w:iCs w:val="false"/>
          <w:position w:val="0"/>
          <w:sz w:val="21"/>
          <w:vertAlign w:val="baseline"/>
          <w:lang w:val="en-US" w:eastAsia="zh-CN"/>
        </w:rPr>
        <w:t>40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)</w:t>
      </w:r>
      <w:r>
        <w:rPr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           IV(</w:t>
      </w:r>
      <w:r>
        <w:rPr>
          <w:rFonts w:cs="Times New Roman" w:ascii="Times New Roman" w:hAnsi="Times New Roman"/>
          <w:b/>
          <w:bCs/>
          <w:i/>
          <w:iCs/>
          <w:position w:val="0"/>
          <w:sz w:val="21"/>
          <w:vertAlign w:val="baseline"/>
          <w:lang w:val="en-US" w:eastAsia="zh-CN"/>
        </w:rPr>
        <w:t>n=40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) 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Abbreviation: SD, Standard deviation. 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  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1"/>
          <w:vertAlign w:val="baseline"/>
          <w:lang w:val="en-US" w:eastAsia="zh-CN"/>
        </w:rPr>
        <w:t xml:space="preserve">Supplementary Table S2: 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54940</wp:posOffset>
                </wp:positionV>
                <wp:extent cx="4813300" cy="46926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3300" cy="469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8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64"/>
                              <w:gridCol w:w="1847"/>
                              <w:gridCol w:w="3769"/>
                            </w:tblGrid>
                            <w:tr>
                              <w:trPr>
                                <w:trHeight w:val="148" w:hRule="atLeast"/>
                              </w:trPr>
                              <w:tc>
                                <w:tcPr>
                                  <w:tcW w:w="1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微软雅黑" w:cs="Calibri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18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微软雅黑" w:cs="Calibri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Length</w:t>
                                  </w:r>
                                </w:p>
                              </w:tc>
                              <w:tc>
                                <w:tcPr>
                                  <w:tcW w:w="3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微软雅黑" w:cs="Calibri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Target Seq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(5' to 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7" w:hRule="atLeast"/>
                              </w:trPr>
                              <w:tc>
                                <w:tcPr>
                                  <w:tcW w:w="1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微软雅黑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NOTCH1-ShRNA1</w:t>
                                  </w:r>
                                </w:p>
                              </w:tc>
                              <w:tc>
                                <w:tcPr>
                                  <w:tcW w:w="18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微软雅黑" w:cs="Calibri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3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微软雅黑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CATGGTGCCGAACCAAT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7" w:hRule="atLeast"/>
                              </w:trPr>
                              <w:tc>
                                <w:tcPr>
                                  <w:tcW w:w="1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微软雅黑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NOTCH1-ShRNA2</w:t>
                                  </w:r>
                                </w:p>
                              </w:tc>
                              <w:tc>
                                <w:tcPr>
                                  <w:tcW w:w="18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微软雅黑" w:cs="Calibri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37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微软雅黑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GAGCATGTGTAACATCAAC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9pt;height:36.95pt;mso-wrap-distance-left:9pt;mso-wrap-distance-right:9pt;mso-wrap-distance-top:0pt;mso-wrap-distance-bottom:0pt;margin-top:12.2pt;mso-position-vertical-relative:text;margin-left:18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58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64"/>
                        <w:gridCol w:w="1847"/>
                        <w:gridCol w:w="3769"/>
                      </w:tblGrid>
                      <w:tr>
                        <w:trPr>
                          <w:trHeight w:val="148" w:hRule="atLeast"/>
                        </w:trPr>
                        <w:tc>
                          <w:tcPr>
                            <w:tcW w:w="1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微软雅黑" w:cs="Calibri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18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微软雅黑" w:cs="Calibri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Length</w:t>
                            </w:r>
                          </w:p>
                        </w:tc>
                        <w:tc>
                          <w:tcPr>
                            <w:tcW w:w="3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微软雅黑" w:cs="Calibri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Target Seq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(5' to 3')</w:t>
                            </w:r>
                          </w:p>
                        </w:tc>
                      </w:tr>
                      <w:tr>
                        <w:trPr>
                          <w:trHeight w:val="167" w:hRule="atLeast"/>
                        </w:trPr>
                        <w:tc>
                          <w:tcPr>
                            <w:tcW w:w="1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微软雅黑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NOTCH1-ShRNA1</w:t>
                            </w:r>
                          </w:p>
                        </w:tc>
                        <w:tc>
                          <w:tcPr>
                            <w:tcW w:w="18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微软雅黑" w:cs="Calibri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3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微软雅黑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CATGGTGCCGAACCAATACA</w:t>
                            </w:r>
                          </w:p>
                        </w:tc>
                      </w:tr>
                      <w:tr>
                        <w:trPr>
                          <w:trHeight w:val="167" w:hRule="atLeast"/>
                        </w:trPr>
                        <w:tc>
                          <w:tcPr>
                            <w:tcW w:w="1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微软雅黑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NOTCH1-ShRNA2</w:t>
                            </w:r>
                          </w:p>
                        </w:tc>
                        <w:tc>
                          <w:tcPr>
                            <w:tcW w:w="18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微软雅黑" w:cs="Calibri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37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微软雅黑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GAGCATGTGTAACATCAAC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1"/>
          <w:vertAlign w:val="baseline"/>
          <w:lang w:val="en-US" w:eastAsia="zh-CN"/>
        </w:rPr>
        <w:t xml:space="preserve">Supplementary Table S3: 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The PCR primers for NOTCH1and GADPH </w:t>
      </w:r>
    </w:p>
    <w:tbl>
      <w:tblPr>
        <w:tblW w:w="84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545"/>
        <w:gridCol w:w="3742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p stream</w:t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Down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tream</w:t>
            </w:r>
          </w:p>
        </w:tc>
      </w:tr>
      <w:tr>
        <w:trPr>
          <w:trHeight w:val="31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TCH1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CTACAACTGCGTGTGTGTC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3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′</w:t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TTGGTGTCGCAGTTGGAGC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3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′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APDH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′-TCACTGGCATGGCCTTCCGT-3′</w:t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′-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TTACTCCTTGGAGGCCA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′</w:t>
            </w:r>
          </w:p>
        </w:tc>
      </w:tr>
    </w:tbl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1"/>
          <w:vertAlign w:val="baseline"/>
          <w:lang w:val="en-US" w:eastAsia="zh-CN"/>
        </w:rPr>
        <w:t>Supplementary Table S4:</w:t>
      </w:r>
    </w:p>
    <w:p>
      <w:pPr>
        <w:pStyle w:val="Normal"/>
        <w:rPr>
          <w:rFonts w:ascii="Times New Roman" w:hAnsi="Times New Roman" w:cs="Times New Roman"/>
          <w:b/>
          <w:b/>
          <w:bCs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1"/>
          <w:vertAlign w:val="baseline"/>
          <w:lang w:val="en-US" w:eastAsia="zh-CN"/>
        </w:rPr>
        <w:t xml:space="preserve">Overview of co-expression patterns between NOTCH1 and RELA in TCGA Pan-Cancer 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2700</wp:posOffset>
                </wp:positionH>
                <wp:positionV relativeFrom="paragraph">
                  <wp:posOffset>3810</wp:posOffset>
                </wp:positionV>
                <wp:extent cx="5300345" cy="635"/>
                <wp:effectExtent l="635" t="9525" r="635" b="9525"/>
                <wp:wrapNone/>
                <wp:docPr id="3" name="直线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0280" cy="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pt,0.3pt" to="416.3pt,0.3pt" ID="直线 6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w:t>Diseases or Studie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35</wp:posOffset>
                </wp:positionH>
                <wp:positionV relativeFrom="paragraph">
                  <wp:posOffset>225425</wp:posOffset>
                </wp:positionV>
                <wp:extent cx="5285740" cy="635"/>
                <wp:effectExtent l="635" t="9525" r="635" b="9525"/>
                <wp:wrapNone/>
                <wp:docPr id="4" name="直线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85880" cy="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05pt,17.75pt" to="416.1pt,17.75pt" ID="直线 16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            Sample number          Pearson Score         p-value</w:t>
      </w:r>
    </w:p>
    <w:p>
      <w:pPr>
        <w:pStyle w:val="Normal"/>
        <w:rPr>
          <w:rFonts w:ascii="Times New Roman" w:hAnsi="Times New Roman" w:cs="Times New Roman"/>
          <w:color w:val="FF0000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color w:val="FF0000"/>
          <w:position w:val="0"/>
          <w:sz w:val="21"/>
          <w:vertAlign w:val="baseline"/>
          <w:lang w:val="en-US" w:eastAsia="zh-CN"/>
        </w:rPr>
        <w:t xml:space="preserve">glioblastoma multiforme      </w:t>
        <w:tab/>
        <w:t xml:space="preserve">    171</w:t>
        <w:tab/>
        <w:t xml:space="preserve">                0.5532</w:t>
        <w:tab/>
        <w:t xml:space="preserve">          4.28E-15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cholangiocarcinoma</w:t>
        <w:tab/>
        <w:t xml:space="preserve">            45</w:t>
        <w:tab/>
        <w:t xml:space="preserve">                0.5353</w:t>
        <w:tab/>
        <w:t xml:space="preserve">          0.000151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kidney clear cell carcinoma</w:t>
        <w:tab/>
        <w:t xml:space="preserve">        603</w:t>
        <w:tab/>
        <w:t xml:space="preserve">                0.5085</w:t>
        <w:tab/>
        <w:t xml:space="preserve">          5.83E-41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diffuse large B-cell lymphoma</w:t>
        <w:tab/>
        <w:t xml:space="preserve">    47</w:t>
        <w:tab/>
        <w:t xml:space="preserve">                0.4897</w:t>
        <w:tab/>
        <w:t xml:space="preserve">          0.000476</w:t>
      </w:r>
    </w:p>
    <w:p>
      <w:pPr>
        <w:pStyle w:val="Normal"/>
        <w:rPr>
          <w:rFonts w:ascii="Times New Roman" w:hAnsi="Times New Roman" w:cs="Times New Roman"/>
          <w:color w:val="FF0000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color w:val="FF0000"/>
          <w:position w:val="0"/>
          <w:sz w:val="21"/>
          <w:vertAlign w:val="baseline"/>
          <w:lang w:val="en-US" w:eastAsia="zh-CN"/>
        </w:rPr>
        <w:t>brain lower grade glioma</w:t>
        <w:tab/>
        <w:t xml:space="preserve">        523              </w:t>
        <w:tab/>
        <w:t>0.4664</w:t>
        <w:tab/>
        <w:t xml:space="preserve">          1.32E-29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kidney papillary cell carcinoma</w:t>
        <w:tab/>
        <w:t xml:space="preserve">    321             </w:t>
        <w:tab/>
        <w:t>0.4312</w:t>
        <w:tab/>
        <w:t xml:space="preserve">          5.77E-16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rectum adenocarcinoma</w:t>
        <w:tab/>
        <w:t xml:space="preserve">            103</w:t>
        <w:tab/>
        <w:t xml:space="preserve">                0.4189</w:t>
        <w:tab/>
        <w:t xml:space="preserve">          0.0000106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esophageal carcinoma</w:t>
        <w:tab/>
        <w:t xml:space="preserve">            195</w:t>
        <w:tab/>
        <w:t xml:space="preserve">                0.3637           0.000000174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prostate adenocarcinoma</w:t>
        <w:tab/>
        <w:t xml:space="preserve">            548</w:t>
        <w:tab/>
        <w:t xml:space="preserve">                0.3589</w:t>
        <w:tab/>
        <w:t xml:space="preserve">          4.2E-18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liver hepatocellular carcinoma</w:t>
        <w:tab/>
        <w:t xml:space="preserve">    421</w:t>
        <w:tab/>
        <w:t xml:space="preserve">                0.3574</w:t>
        <w:tab/>
        <w:t xml:space="preserve">          3.94E-14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pancreatic adenocarcinoma</w:t>
        <w:tab/>
        <w:t xml:space="preserve">        183</w:t>
        <w:tab/>
        <w:t xml:space="preserve">                0.34</w:t>
        <w:tab/>
        <w:t xml:space="preserve">             0.00000248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pheochromocytoma &amp;paraganglioma  185</w:t>
        <w:tab/>
        <w:t xml:space="preserve">                0.3275</w:t>
        <w:tab/>
        <w:t xml:space="preserve">         0.00000535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kidney chromophobe</w:t>
        <w:tab/>
        <w:t xml:space="preserve">            91</w:t>
        <w:tab/>
        <w:t xml:space="preserve">                0.3247</w:t>
        <w:tab/>
        <w:t xml:space="preserve">          0.00169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adrenocortical cancer</w:t>
        <w:tab/>
        <w:t xml:space="preserve">            77</w:t>
        <w:tab/>
        <w:t xml:space="preserve">                0.3078</w:t>
        <w:tab/>
        <w:t xml:space="preserve">          0.00647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colon adenocarcinoma</w:t>
        <w:tab/>
        <w:t xml:space="preserve">            331</w:t>
        <w:tab/>
        <w:t xml:space="preserve">                0.2994</w:t>
        <w:tab/>
        <w:t xml:space="preserve">          2.78E-08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testicular germ cell tumor</w:t>
        <w:tab/>
        <w:t xml:space="preserve">        154</w:t>
        <w:tab/>
        <w:t xml:space="preserve">                0.2956</w:t>
        <w:tab/>
        <w:t xml:space="preserve">          0.000198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lung adenocarcinoma</w:t>
        <w:tab/>
        <w:t xml:space="preserve">            574</w:t>
        <w:tab/>
        <w:t xml:space="preserve">                0.2639</w:t>
        <w:tab/>
        <w:t xml:space="preserve">          1.35E-10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stomach adenocarcinoma</w:t>
        <w:tab/>
        <w:t xml:space="preserve">        450</w:t>
        <w:tab/>
        <w:t xml:space="preserve">                0.263</w:t>
        <w:tab/>
        <w:t xml:space="preserve">          1.48E-08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lung squamous cell carcinoma</w:t>
        <w:tab/>
        <w:t xml:space="preserve">    548</w:t>
        <w:tab/>
        <w:t xml:space="preserve">                0.1729</w:t>
        <w:tab/>
        <w:t xml:space="preserve">          0.0000474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uterine carcinosarcoma</w:t>
        <w:tab/>
        <w:t xml:space="preserve">            57</w:t>
        <w:tab/>
        <w:t xml:space="preserve">                0.1724</w:t>
        <w:tab/>
        <w:t xml:space="preserve">          0.2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head &amp; neck squamous cell carcinoma</w:t>
        <w:tab/>
        <w:t>564</w:t>
        <w:tab/>
        <w:t xml:space="preserve">                0.1535</w:t>
        <w:tab/>
        <w:t xml:space="preserve">          0.000254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breast invasive carcinoma</w:t>
        <w:tab/>
        <w:t xml:space="preserve">        1212</w:t>
        <w:tab/>
        <w:t xml:space="preserve">            0.1499</w:t>
        <w:tab/>
        <w:t xml:space="preserve">        0.000000158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thyroid carcinoma</w:t>
        <w:tab/>
        <w:t xml:space="preserve">                571</w:t>
        <w:tab/>
        <w:t xml:space="preserve">                0.1106</w:t>
        <w:tab/>
        <w:t xml:space="preserve">          0.00818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ovarian serous cystadenocarcinoma</w:t>
        <w:tab/>
        <w:t>425</w:t>
        <w:tab/>
        <w:t xml:space="preserve">                0.0854</w:t>
        <w:tab/>
        <w:t xml:space="preserve">          0.0786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skin cutaneous melanoma</w:t>
        <w:tab/>
        <w:t xml:space="preserve">        470</w:t>
        <w:tab/>
        <w:t xml:space="preserve">                0.0672</w:t>
        <w:tab/>
        <w:t xml:space="preserve">          0.146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uveal melanoma</w:t>
        <w:tab/>
        <w:t xml:space="preserve">                79</w:t>
        <w:tab/>
        <w:t xml:space="preserve">                0.0634</w:t>
        <w:tab/>
        <w:t xml:space="preserve">          0.579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uterine corpus endometrioid carcinoma</w:t>
        <w:tab/>
        <w:t>204</w:t>
        <w:tab/>
        <w:t xml:space="preserve">                0.0608</w:t>
        <w:tab/>
        <w:t xml:space="preserve">          0.387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cervical &amp; endocervical cancer</w:t>
        <w:tab/>
        <w:t xml:space="preserve">    309</w:t>
        <w:tab/>
        <w:t xml:space="preserve">                0.0311</w:t>
        <w:tab/>
        <w:t xml:space="preserve">          0.586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sarcoma</w:t>
        <w:tab/>
        <w:t xml:space="preserve">                        264</w:t>
        <w:tab/>
        <w:t xml:space="preserve">                0.0067</w:t>
        <w:tab/>
        <w:t xml:space="preserve">          0.913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bladder urothelial carcinoma</w:t>
        <w:tab/>
        <w:t xml:space="preserve">        426</w:t>
        <w:tab/>
        <w:t xml:space="preserve">                -0.1657</w:t>
        <w:tab/>
        <w:t xml:space="preserve">          0.000597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mesothelioma</w:t>
        <w:tab/>
        <w:t xml:space="preserve">                    87</w:t>
        <w:tab/>
        <w:t xml:space="preserve">                -0.2225</w:t>
        <w:tab/>
        <w:t xml:space="preserve">          0.0383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thymoma</w:t>
        <w:tab/>
        <w:t xml:space="preserve">                        121</w:t>
        <w:tab/>
        <w:t xml:space="preserve">                -0.231</w:t>
        <w:tab/>
        <w:t xml:space="preserve">          0.0108</w:t>
      </w:r>
    </w:p>
    <w:p>
      <w:pPr>
        <w:pStyle w:val="Normal"/>
        <w:rPr>
          <w:rFonts w:ascii="Times New Roman" w:hAnsi="Times New Roman" w:cs="Times New Roman"/>
          <w:b/>
          <w:b/>
          <w:bCs/>
          <w:position w:val="0"/>
          <w:sz w:val="21"/>
          <w:sz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1"/>
          <w:sz w:val="21"/>
          <w:vertAlign w:val="baseline"/>
          <w:lang w:val="en-US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605</wp:posOffset>
                </wp:positionH>
                <wp:positionV relativeFrom="paragraph">
                  <wp:posOffset>25400</wp:posOffset>
                </wp:positionV>
                <wp:extent cx="5285740" cy="635"/>
                <wp:effectExtent l="635" t="9525" r="635" b="9525"/>
                <wp:wrapNone/>
                <wp:docPr id="5" name="直线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85880" cy="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15pt,2pt" to="417.3pt,2pt" ID="直线 7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ourier New">
    <w:charset w:val="00"/>
    <w:family w:val="auto"/>
    <w:pitch w:val="default"/>
  </w:font>
  <w:font w:name="TimesNewRomanPSM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Uiiconplusminusbig1">
    <w:name w:val="ui-icon-plus-minus-big1"/>
    <w:basedOn w:val="Style14"/>
    <w:qFormat/>
    <w:rPr/>
  </w:style>
  <w:style w:type="character" w:styleId="Uiicon46">
    <w:name w:val="ui-icon46"/>
    <w:basedOn w:val="Style14"/>
    <w:qFormat/>
    <w:rPr/>
  </w:style>
  <w:style w:type="character" w:styleId="Uiselectmenutext">
    <w:name w:val="ui-selectmenu-text"/>
    <w:basedOn w:val="Style14"/>
    <w:qFormat/>
    <w:rPr/>
  </w:style>
  <w:style w:type="character" w:styleId="Pagelink1">
    <w:name w:val="page_link1"/>
    <w:basedOn w:val="Style14"/>
    <w:qFormat/>
    <w:rPr>
      <w:color w:val="CCCCCC"/>
    </w:rPr>
  </w:style>
  <w:style w:type="character" w:styleId="Otherissues">
    <w:name w:val="other-issues"/>
    <w:basedOn w:val="Style14"/>
    <w:qFormat/>
    <w:rPr/>
  </w:style>
  <w:style w:type="character" w:styleId="Uiicon48">
    <w:name w:val="ui-icon48"/>
    <w:basedOn w:val="Style14"/>
    <w:qFormat/>
    <w:rPr/>
  </w:style>
  <w:style w:type="character" w:styleId="InternetLink">
    <w:name w:val="Hyperlink"/>
    <w:basedOn w:val="Style14"/>
    <w:rPr>
      <w:color w:val="000000"/>
      <w:u w:val="none"/>
    </w:rPr>
  </w:style>
  <w:style w:type="character" w:styleId="Emphasis">
    <w:name w:val="Emphasis"/>
    <w:basedOn w:val="Style14"/>
    <w:qFormat/>
    <w:rPr>
      <w:b/>
    </w:rPr>
  </w:style>
  <w:style w:type="character" w:styleId="VisitedInternetLink">
    <w:name w:val="FollowedHyperlink"/>
    <w:basedOn w:val="Style14"/>
    <w:rPr>
      <w:color w:val="000000"/>
      <w:u w:val="none"/>
    </w:rPr>
  </w:style>
  <w:style w:type="character" w:styleId="Fulltextsnippetfetchingwait">
    <w:name w:val="fulltext_snippet_fetching_wait"/>
    <w:basedOn w:val="Style14"/>
    <w:qFormat/>
    <w:rPr/>
  </w:style>
  <w:style w:type="character" w:styleId="Backtonetworkicon1">
    <w:name w:val="back_to_network_icon1"/>
    <w:basedOn w:val="Style14"/>
    <w:qFormat/>
    <w:rPr/>
  </w:style>
  <w:style w:type="character" w:styleId="Viewicon">
    <w:name w:val="view_icon"/>
    <w:basedOn w:val="Style14"/>
    <w:qFormat/>
    <w:rPr/>
  </w:style>
  <w:style w:type="character" w:styleId="Name1">
    <w:name w:val="name1"/>
    <w:basedOn w:val="Style14"/>
    <w:qFormat/>
    <w:rPr>
      <w:sz w:val="24"/>
      <w:szCs w:val="24"/>
    </w:rPr>
  </w:style>
  <w:style w:type="character" w:styleId="Informal">
    <w:name w:val="informal"/>
    <w:basedOn w:val="Style14"/>
    <w:qFormat/>
    <w:rPr>
      <w:color w:val="808080"/>
    </w:rPr>
  </w:style>
  <w:style w:type="character" w:styleId="Aticonwrapper44">
    <w:name w:val="at-icon-wrapper44"/>
    <w:basedOn w:val="Style14"/>
    <w:qFormat/>
    <w:rPr/>
  </w:style>
  <w:style w:type="character" w:styleId="Networksizechangelabel">
    <w:name w:val="network_size_change_label"/>
    <w:basedOn w:val="Style14"/>
    <w:qFormat/>
    <w:rPr>
      <w:b/>
    </w:rPr>
  </w:style>
  <w:style w:type="character" w:styleId="Backtonetworkicon">
    <w:name w:val="back_to_network_icon"/>
    <w:basedOn w:val="Style14"/>
    <w:qFormat/>
    <w:rPr/>
  </w:style>
  <w:style w:type="character" w:styleId="Emphasiskeyword">
    <w:name w:val="emphasis_keyword"/>
    <w:basedOn w:val="Style14"/>
    <w:qFormat/>
    <w:rPr>
      <w:shd w:fill="D0D5F3" w:val="clear"/>
    </w:rPr>
  </w:style>
  <w:style w:type="character" w:styleId="Examplesmall1">
    <w:name w:val="example_small1"/>
    <w:basedOn w:val="Style14"/>
    <w:qFormat/>
    <w:rPr>
      <w:color w:val="A0A0A0"/>
      <w:sz w:val="16"/>
      <w:szCs w:val="16"/>
    </w:rPr>
  </w:style>
  <w:style w:type="character" w:styleId="Networksizechangelabelactive">
    <w:name w:val="network_size_change_label_active"/>
    <w:basedOn w:val="Style14"/>
    <w:qFormat/>
    <w:rPr>
      <w:b/>
      <w:color w:val="A00000"/>
    </w:rPr>
  </w:style>
  <w:style w:type="character" w:styleId="At4arrow2">
    <w:name w:val="at4-arrow2"/>
    <w:basedOn w:val="Style14"/>
    <w:qFormat/>
    <w:rPr/>
  </w:style>
  <w:style w:type="character" w:styleId="Addthisfollowlabel4">
    <w:name w:val="addthis_follow_label4"/>
    <w:basedOn w:val="Style14"/>
    <w:qFormat/>
    <w:rPr>
      <w:vanish/>
    </w:rPr>
  </w:style>
  <w:style w:type="character" w:styleId="Legendsmallprint">
    <w:name w:val="legend_small_print"/>
    <w:basedOn w:val="Style14"/>
    <w:qFormat/>
    <w:rPr>
      <w:i/>
      <w:color w:val="808080"/>
      <w:sz w:val="17"/>
      <w:szCs w:val="17"/>
    </w:rPr>
  </w:style>
  <w:style w:type="character" w:styleId="Hover18">
    <w:name w:val="hover18"/>
    <w:basedOn w:val="Style14"/>
    <w:qFormat/>
    <w:rPr>
      <w:shd w:fill="FFFFFF" w:val="clear"/>
    </w:rPr>
  </w:style>
  <w:style w:type="character" w:styleId="Analysisicon">
    <w:name w:val="analysis_icon"/>
    <w:basedOn w:val="Style14"/>
    <w:qFormat/>
    <w:rPr/>
  </w:style>
  <w:style w:type="character" w:styleId="Abbreviationdots">
    <w:name w:val="abbreviation_dots"/>
    <w:basedOn w:val="Style14"/>
    <w:qFormat/>
    <w:rPr/>
  </w:style>
  <w:style w:type="character" w:styleId="Codeexample">
    <w:name w:val="code_example"/>
    <w:basedOn w:val="Style14"/>
    <w:qFormat/>
    <w:rPr>
      <w:rFonts w:ascii="Courier New" w:hAnsi="Courier New" w:cs="Courier New"/>
      <w:b/>
      <w:sz w:val="16"/>
      <w:szCs w:val="16"/>
    </w:rPr>
  </w:style>
  <w:style w:type="character" w:styleId="Fontstyle01">
    <w:name w:val="fontstyle01"/>
    <w:basedOn w:val="Style14"/>
    <w:qFormat/>
    <w:rPr>
      <w:rFonts w:ascii="TimesNewRomanPSMT;Times New Roman" w:hAnsi="TimesNewRomanPSMT;Times New Roman" w:eastAsia="TimesNewRomanPSMT;Times New Roman" w:cs="TimesNewRomanPSMT;Times New Roman"/>
      <w:b w:val="false"/>
      <w:i w:val="false"/>
      <w:color w:val="231F20"/>
      <w:sz w:val="20"/>
      <w:szCs w:val="20"/>
    </w:rPr>
  </w:style>
  <w:style w:type="character" w:styleId="Name">
    <w:name w:val="name"/>
    <w:basedOn w:val="Style14"/>
    <w:qFormat/>
    <w:rPr>
      <w:sz w:val="19"/>
      <w:szCs w:val="19"/>
    </w:rPr>
  </w:style>
  <w:style w:type="character" w:styleId="Infoicon">
    <w:name w:val="info_icon"/>
    <w:basedOn w:val="Style14"/>
    <w:qFormat/>
    <w:rPr/>
  </w:style>
  <w:style w:type="character" w:styleId="Analysisstatisticswarning">
    <w:name w:val="analysis_statistics_warning"/>
    <w:basedOn w:val="Style14"/>
    <w:qFormat/>
    <w:rPr>
      <w:b w:val="false"/>
      <w:i/>
      <w:color w:val="A52A2A"/>
      <w:sz w:val="19"/>
      <w:szCs w:val="19"/>
    </w:rPr>
  </w:style>
  <w:style w:type="character" w:styleId="Bottompagecontentarrows1">
    <w:name w:val="bottom_page_content_arrows1"/>
    <w:basedOn w:val="Style14"/>
    <w:qFormat/>
    <w:rPr/>
  </w:style>
  <w:style w:type="character" w:styleId="At4label">
    <w:name w:val="at4-label"/>
    <w:basedOn w:val="Style14"/>
    <w:qFormat/>
    <w:rPr/>
  </w:style>
  <w:style w:type="character" w:styleId="Value">
    <w:name w:val="value"/>
    <w:basedOn w:val="Style14"/>
    <w:qFormat/>
    <w:rPr>
      <w:b/>
      <w:sz w:val="19"/>
      <w:szCs w:val="19"/>
    </w:rPr>
  </w:style>
  <w:style w:type="character" w:styleId="At4arrow">
    <w:name w:val="at4-arrow"/>
    <w:basedOn w:val="Style14"/>
    <w:qFormat/>
    <w:rPr/>
  </w:style>
  <w:style w:type="character" w:styleId="Tableicon">
    <w:name w:val="table_icon"/>
    <w:basedOn w:val="Style14"/>
    <w:qFormat/>
    <w:rPr/>
  </w:style>
  <w:style w:type="character" w:styleId="Bottompagecontentarrows">
    <w:name w:val="bottom_page_content_arrows"/>
    <w:basedOn w:val="Style14"/>
    <w:qFormat/>
    <w:rPr/>
  </w:style>
  <w:style w:type="character" w:styleId="Value1">
    <w:name w:val="value1"/>
    <w:basedOn w:val="Style14"/>
    <w:qFormat/>
    <w:rPr>
      <w:sz w:val="24"/>
      <w:szCs w:val="24"/>
    </w:rPr>
  </w:style>
  <w:style w:type="character" w:styleId="Settingsicon">
    <w:name w:val="settings_icon"/>
    <w:basedOn w:val="Style14"/>
    <w:qFormat/>
    <w:rPr/>
  </w:style>
  <w:style w:type="character" w:styleId="Underline">
    <w:name w:val="underline"/>
    <w:basedOn w:val="Style14"/>
    <w:qFormat/>
    <w:rPr/>
  </w:style>
  <w:style w:type="character" w:styleId="Doubleunderline">
    <w:name w:val="double-underline"/>
    <w:basedOn w:val="Style14"/>
    <w:qFormat/>
    <w:rPr/>
  </w:style>
  <w:style w:type="character" w:styleId="Uiiconplusminusbig">
    <w:name w:val="ui-icon-plus-minus-big"/>
    <w:basedOn w:val="Style14"/>
    <w:qFormat/>
    <w:rPr/>
  </w:style>
  <w:style w:type="character" w:styleId="Collapsabletbodyicon">
    <w:name w:val="collapsabletbodyicon"/>
    <w:basedOn w:val="Style14"/>
    <w:qFormat/>
    <w:rPr/>
  </w:style>
  <w:style w:type="character" w:styleId="Uiiconplusminusbigopen">
    <w:name w:val="ui-icon-plus-minus-big-open"/>
    <w:basedOn w:val="Style14"/>
    <w:qFormat/>
    <w:rPr/>
  </w:style>
  <w:style w:type="character" w:styleId="Uiicon47">
    <w:name w:val="ui-icon47"/>
    <w:basedOn w:val="Style14"/>
    <w:qFormat/>
    <w:rPr/>
  </w:style>
  <w:style w:type="character" w:styleId="Bolddoubleunderline">
    <w:name w:val="bold-double-underli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llen</dc:creator>
  <dc:description/>
  <dc:language>en-US</dc:language>
  <cp:lastModifiedBy>Allen</cp:lastModifiedBy>
  <dcterms:modified xsi:type="dcterms:W3CDTF">2017-05-16T14:14:3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